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3385" w:rsidRPr="001301D2" w:rsidRDefault="002516DF" w:rsidP="00943385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able</w:t>
      </w:r>
      <w:r w:rsidR="00D762A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2</w:t>
      </w:r>
      <w:r w:rsidR="009433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Population of </w:t>
      </w:r>
      <w:r w:rsidR="00BD2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ulturable </w:t>
      </w:r>
      <w:r w:rsidR="009433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ed bacterial endophytes</w:t>
      </w:r>
      <w:r w:rsidR="00006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the parent</w:t>
      </w:r>
      <w:bookmarkStart w:id="0" w:name="_GoBack"/>
      <w:bookmarkEnd w:id="0"/>
      <w:r w:rsidR="00943385" w:rsidRPr="00F6278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IR29 and Pokkali; IR</w:t>
      </w:r>
      <w:r w:rsidR="002B597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31868 and AT401) and the </w:t>
      </w:r>
      <w:r w:rsidR="002B597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ko-KR"/>
        </w:rPr>
        <w:t>RIL offspring</w:t>
      </w:r>
      <w:r w:rsidR="00943385" w:rsidRPr="00F6278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FL478 and IC32) rice cultivars</w:t>
      </w:r>
      <w:r w:rsidR="00006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belonging to</w:t>
      </w:r>
      <w:r w:rsidR="00943385" w:rsidRPr="00F6278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943385" w:rsidRPr="00F6278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Oryza sativa </w:t>
      </w:r>
      <w:r w:rsidR="00943385" w:rsidRPr="001301D2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ssp</w:t>
      </w:r>
      <w:r w:rsidR="001301D2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. </w:t>
      </w:r>
      <w:r w:rsidR="00943385" w:rsidRPr="001301D2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indica</w:t>
      </w:r>
      <w:r w:rsidR="00943385" w:rsidRPr="00F6278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.</w:t>
      </w:r>
    </w:p>
    <w:tbl>
      <w:tblPr>
        <w:tblW w:w="5000" w:type="pct"/>
        <w:jc w:val="center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9"/>
        <w:gridCol w:w="7337"/>
      </w:tblGrid>
      <w:tr w:rsidR="00943385" w:rsidRPr="00F6278B" w:rsidTr="00B72A32">
        <w:trPr>
          <w:trHeight w:val="597"/>
          <w:jc w:val="center"/>
        </w:trPr>
        <w:tc>
          <w:tcPr>
            <w:tcW w:w="1169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43385" w:rsidRPr="00F6278B" w:rsidRDefault="00943385" w:rsidP="00B72A32">
            <w:pPr>
              <w:pStyle w:val="a3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ice Cultivar</w:t>
            </w:r>
          </w:p>
        </w:tc>
        <w:tc>
          <w:tcPr>
            <w:tcW w:w="3831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43385" w:rsidRPr="00F6278B" w:rsidRDefault="00943385" w:rsidP="00B72A32">
            <w:pPr>
              <w:pStyle w:val="a3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943385" w:rsidRPr="00F6278B" w:rsidTr="00B72A32">
        <w:trPr>
          <w:trHeight w:val="597"/>
          <w:jc w:val="center"/>
        </w:trPr>
        <w:tc>
          <w:tcPr>
            <w:tcW w:w="1169" w:type="pct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943385" w:rsidRPr="00F6278B" w:rsidRDefault="00943385" w:rsidP="00B72A32">
            <w:pPr>
              <w:pStyle w:val="a3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43385" w:rsidRPr="00710993" w:rsidRDefault="00E61914" w:rsidP="00B72A32">
            <w:pPr>
              <w:pStyle w:val="a3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Log </w:t>
            </w:r>
            <w:r w:rsidR="00943385" w:rsidRPr="00F6278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FU g</w:t>
            </w:r>
            <w:r w:rsidR="00943385" w:rsidRPr="00F6278B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="00943385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="00943385" w:rsidRPr="007109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resh weight</w:t>
            </w:r>
          </w:p>
        </w:tc>
      </w:tr>
      <w:tr w:rsidR="00943385" w:rsidRPr="00F6278B" w:rsidTr="00B72A32">
        <w:trPr>
          <w:trHeight w:val="597"/>
          <w:jc w:val="center"/>
        </w:trPr>
        <w:tc>
          <w:tcPr>
            <w:tcW w:w="116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43385" w:rsidRPr="00F6278B" w:rsidRDefault="00943385" w:rsidP="00B72A32">
            <w:pPr>
              <w:pStyle w:val="a3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R29</w:t>
            </w:r>
          </w:p>
        </w:tc>
        <w:tc>
          <w:tcPr>
            <w:tcW w:w="38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43385" w:rsidRPr="00F6278B" w:rsidRDefault="008E140B" w:rsidP="00A54A58">
            <w:pPr>
              <w:pStyle w:val="a3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63</w:t>
            </w:r>
            <w:r w:rsidR="00721EA1" w:rsidRPr="00541814">
              <w:rPr>
                <w:rFonts w:ascii="Times New Roman" w:hAnsi="Times New Roman"/>
                <w:bCs/>
                <w:color w:val="000000" w:themeColor="text1"/>
                <w:szCs w:val="24"/>
              </w:rPr>
              <w:t>±</w:t>
            </w:r>
            <w:r w:rsidR="00721EA1">
              <w:rPr>
                <w:rFonts w:ascii="Times New Roman" w:eastAsiaTheme="minorEastAsia" w:hAnsi="Times New Roman" w:hint="eastAsia"/>
                <w:bCs/>
                <w:color w:val="000000" w:themeColor="text1"/>
                <w:szCs w:val="24"/>
                <w:lang w:eastAsia="ko-KR"/>
              </w:rPr>
              <w:t>0.07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6E00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</w:p>
        </w:tc>
      </w:tr>
      <w:tr w:rsidR="00943385" w:rsidRPr="00F6278B" w:rsidTr="006E0024">
        <w:trPr>
          <w:trHeight w:val="597"/>
          <w:jc w:val="center"/>
        </w:trPr>
        <w:tc>
          <w:tcPr>
            <w:tcW w:w="116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43385" w:rsidRPr="00F6278B" w:rsidRDefault="00943385" w:rsidP="00B72A32">
            <w:pPr>
              <w:pStyle w:val="a3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L478</w:t>
            </w:r>
          </w:p>
        </w:tc>
        <w:tc>
          <w:tcPr>
            <w:tcW w:w="383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43385" w:rsidRPr="00F6278B" w:rsidRDefault="00721EA1" w:rsidP="00A54A58">
            <w:pPr>
              <w:pStyle w:val="a3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5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ko-KR"/>
              </w:rPr>
              <w:t>5</w:t>
            </w:r>
            <w:r w:rsidRPr="00541814">
              <w:rPr>
                <w:rFonts w:ascii="Times New Roman" w:hAnsi="Times New Roman"/>
                <w:bCs/>
                <w:color w:val="000000" w:themeColor="text1"/>
                <w:szCs w:val="24"/>
              </w:rPr>
              <w:t>±</w:t>
            </w:r>
            <w:r>
              <w:rPr>
                <w:rFonts w:ascii="Times New Roman" w:eastAsiaTheme="minorEastAsia" w:hAnsi="Times New Roman" w:hint="eastAsia"/>
                <w:bCs/>
                <w:color w:val="000000" w:themeColor="text1"/>
                <w:szCs w:val="24"/>
                <w:lang w:eastAsia="ko-KR"/>
              </w:rPr>
              <w:t>0.05</w:t>
            </w:r>
            <w:r w:rsidR="008E14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6E00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</w:t>
            </w:r>
          </w:p>
        </w:tc>
      </w:tr>
      <w:tr w:rsidR="00943385" w:rsidRPr="00F6278B" w:rsidTr="006E0024">
        <w:trPr>
          <w:trHeight w:val="597"/>
          <w:jc w:val="center"/>
        </w:trPr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43385" w:rsidRPr="00F6278B" w:rsidRDefault="00943385" w:rsidP="00B72A32">
            <w:pPr>
              <w:pStyle w:val="a3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kkali</w:t>
            </w:r>
          </w:p>
        </w:tc>
        <w:tc>
          <w:tcPr>
            <w:tcW w:w="3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43385" w:rsidRPr="00F6278B" w:rsidRDefault="00721EA1" w:rsidP="00A54A58">
            <w:pPr>
              <w:pStyle w:val="a3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ko-KR"/>
              </w:rPr>
              <w:t>49</w:t>
            </w:r>
            <w:r w:rsidRPr="00541814">
              <w:rPr>
                <w:rFonts w:ascii="Times New Roman" w:hAnsi="Times New Roman"/>
                <w:bCs/>
                <w:color w:val="000000" w:themeColor="text1"/>
                <w:szCs w:val="24"/>
              </w:rPr>
              <w:t>±</w:t>
            </w:r>
            <w:r>
              <w:rPr>
                <w:rFonts w:ascii="Times New Roman" w:eastAsiaTheme="minorEastAsia" w:hAnsi="Times New Roman" w:hint="eastAsia"/>
                <w:bCs/>
                <w:color w:val="000000" w:themeColor="text1"/>
                <w:szCs w:val="24"/>
                <w:lang w:eastAsia="ko-KR"/>
              </w:rPr>
              <w:t>0.05</w:t>
            </w:r>
            <w:r w:rsidR="008E14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6E00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</w:t>
            </w:r>
          </w:p>
        </w:tc>
      </w:tr>
      <w:tr w:rsidR="00943385" w:rsidRPr="00F6278B" w:rsidTr="006E0024">
        <w:trPr>
          <w:trHeight w:val="597"/>
          <w:jc w:val="center"/>
        </w:trPr>
        <w:tc>
          <w:tcPr>
            <w:tcW w:w="1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43385" w:rsidRPr="00F6278B" w:rsidRDefault="001301D2" w:rsidP="00B72A32">
            <w:pPr>
              <w:pStyle w:val="a3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hAnsi="Times New Roman"/>
                <w:color w:val="000000" w:themeColor="text1"/>
              </w:rPr>
              <w:t>IR31868-64-2-3-3-3</w:t>
            </w:r>
          </w:p>
        </w:tc>
        <w:tc>
          <w:tcPr>
            <w:tcW w:w="38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43385" w:rsidRPr="00F6278B" w:rsidRDefault="008E140B" w:rsidP="00A54A58">
            <w:pPr>
              <w:pStyle w:val="a3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75</w:t>
            </w:r>
            <w:r w:rsidR="00721EA1" w:rsidRPr="00541814">
              <w:rPr>
                <w:rFonts w:ascii="Times New Roman" w:hAnsi="Times New Roman"/>
                <w:bCs/>
                <w:color w:val="000000" w:themeColor="text1"/>
                <w:szCs w:val="24"/>
              </w:rPr>
              <w:t>±</w:t>
            </w:r>
            <w:r w:rsidR="00721EA1">
              <w:rPr>
                <w:rFonts w:ascii="Times New Roman" w:eastAsiaTheme="minorEastAsia" w:hAnsi="Times New Roman" w:hint="eastAsia"/>
                <w:bCs/>
                <w:color w:val="000000" w:themeColor="text1"/>
                <w:szCs w:val="24"/>
                <w:lang w:eastAsia="ko-KR"/>
              </w:rPr>
              <w:t>0.0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6E00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</w:t>
            </w:r>
          </w:p>
        </w:tc>
      </w:tr>
      <w:tr w:rsidR="00943385" w:rsidRPr="00F6278B" w:rsidTr="00B72A32">
        <w:trPr>
          <w:trHeight w:val="597"/>
          <w:jc w:val="center"/>
        </w:trPr>
        <w:tc>
          <w:tcPr>
            <w:tcW w:w="116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43385" w:rsidRPr="00F6278B" w:rsidRDefault="00943385" w:rsidP="00B72A32">
            <w:pPr>
              <w:pStyle w:val="a3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C32</w:t>
            </w:r>
          </w:p>
        </w:tc>
        <w:tc>
          <w:tcPr>
            <w:tcW w:w="383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43385" w:rsidRPr="00F6278B" w:rsidRDefault="008E140B" w:rsidP="00A54A58">
            <w:pPr>
              <w:pStyle w:val="a3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63</w:t>
            </w:r>
            <w:r w:rsidR="00721EA1" w:rsidRPr="00541814">
              <w:rPr>
                <w:rFonts w:ascii="Times New Roman" w:hAnsi="Times New Roman"/>
                <w:bCs/>
                <w:color w:val="000000" w:themeColor="text1"/>
                <w:szCs w:val="24"/>
              </w:rPr>
              <w:t>±</w:t>
            </w:r>
            <w:r w:rsidR="00721EA1">
              <w:rPr>
                <w:rFonts w:ascii="Times New Roman" w:eastAsiaTheme="minorEastAsia" w:hAnsi="Times New Roman" w:hint="eastAsia"/>
                <w:bCs/>
                <w:color w:val="000000" w:themeColor="text1"/>
                <w:szCs w:val="24"/>
                <w:lang w:eastAsia="ko-KR"/>
              </w:rPr>
              <w:t>0.0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6E00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</w:p>
        </w:tc>
      </w:tr>
      <w:tr w:rsidR="00943385" w:rsidRPr="00F6278B" w:rsidTr="00B72A32">
        <w:trPr>
          <w:trHeight w:val="597"/>
          <w:jc w:val="center"/>
        </w:trPr>
        <w:tc>
          <w:tcPr>
            <w:tcW w:w="11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43385" w:rsidRPr="00F6278B" w:rsidRDefault="00943385" w:rsidP="00B72A32">
            <w:pPr>
              <w:pStyle w:val="a3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401</w:t>
            </w:r>
          </w:p>
        </w:tc>
        <w:tc>
          <w:tcPr>
            <w:tcW w:w="38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43385" w:rsidRPr="00F6278B" w:rsidRDefault="008E140B" w:rsidP="00A54A58">
            <w:pPr>
              <w:pStyle w:val="a3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18</w:t>
            </w:r>
            <w:r w:rsidR="00721EA1" w:rsidRPr="00541814">
              <w:rPr>
                <w:rFonts w:ascii="Times New Roman" w:hAnsi="Times New Roman"/>
                <w:bCs/>
                <w:color w:val="000000" w:themeColor="text1"/>
                <w:szCs w:val="24"/>
              </w:rPr>
              <w:t>±</w:t>
            </w:r>
            <w:r w:rsidR="00721EA1">
              <w:rPr>
                <w:rFonts w:ascii="Times New Roman" w:eastAsiaTheme="minorEastAsia" w:hAnsi="Times New Roman" w:hint="eastAsia"/>
                <w:bCs/>
                <w:color w:val="000000" w:themeColor="text1"/>
                <w:szCs w:val="24"/>
                <w:lang w:eastAsia="ko-KR"/>
              </w:rPr>
              <w:t>0.08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6E00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</w:t>
            </w:r>
          </w:p>
        </w:tc>
      </w:tr>
    </w:tbl>
    <w:p w:rsidR="00E67B5B" w:rsidRPr="00541814" w:rsidRDefault="00E67B5B" w:rsidP="00E67B5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541814">
        <w:rPr>
          <w:rFonts w:ascii="Times New Roman" w:hAnsi="Times New Roman" w:cs="Times New Roman"/>
          <w:bCs/>
          <w:color w:val="000000" w:themeColor="text1"/>
          <w:szCs w:val="24"/>
        </w:rPr>
        <w:t>Population is presented as means ± SE (standard error) from three replicates. Means with the same letter are not statistically significant</w:t>
      </w:r>
      <w:r w:rsidR="004C07AC">
        <w:rPr>
          <w:rFonts w:ascii="Times New Roman" w:hAnsi="Times New Roman" w:cs="Times New Roman" w:hint="eastAsia"/>
          <w:bCs/>
          <w:color w:val="000000" w:themeColor="text1"/>
          <w:szCs w:val="24"/>
          <w:lang w:eastAsia="ko-KR"/>
        </w:rPr>
        <w:t xml:space="preserve"> at </w:t>
      </w:r>
      <w:r w:rsidR="004C07AC" w:rsidRPr="004778F3">
        <w:rPr>
          <w:rFonts w:ascii="Times New Roman" w:hAnsi="Times New Roman" w:cs="Times New Roman"/>
          <w:color w:val="000000"/>
          <w:szCs w:val="24"/>
        </w:rPr>
        <w:t>p&lt;0.05 (Tukey’s test, SAS Version 9.4).</w:t>
      </w:r>
      <w:r w:rsidRPr="00541814">
        <w:rPr>
          <w:rFonts w:ascii="Times New Roman" w:hAnsi="Times New Roman" w:cs="Times New Roman"/>
          <w:bCs/>
          <w:color w:val="000000" w:themeColor="text1"/>
          <w:szCs w:val="24"/>
        </w:rPr>
        <w:t>.</w:t>
      </w:r>
    </w:p>
    <w:p w:rsidR="00943385" w:rsidRDefault="00943385"/>
    <w:sectPr w:rsidR="009433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53D5" w:rsidRDefault="00FD53D5" w:rsidP="00D762A5">
      <w:pPr>
        <w:spacing w:after="0" w:line="240" w:lineRule="auto"/>
      </w:pPr>
      <w:r>
        <w:separator/>
      </w:r>
    </w:p>
  </w:endnote>
  <w:endnote w:type="continuationSeparator" w:id="0">
    <w:p w:rsidR="00FD53D5" w:rsidRDefault="00FD53D5" w:rsidP="00D762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53D5" w:rsidRDefault="00FD53D5" w:rsidP="00D762A5">
      <w:pPr>
        <w:spacing w:after="0" w:line="240" w:lineRule="auto"/>
      </w:pPr>
      <w:r>
        <w:separator/>
      </w:r>
    </w:p>
  </w:footnote>
  <w:footnote w:type="continuationSeparator" w:id="0">
    <w:p w:rsidR="00FD53D5" w:rsidRDefault="00FD53D5" w:rsidP="00D762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385"/>
    <w:rsid w:val="000067AD"/>
    <w:rsid w:val="001301D2"/>
    <w:rsid w:val="002516DF"/>
    <w:rsid w:val="00275B06"/>
    <w:rsid w:val="002B5971"/>
    <w:rsid w:val="00304A23"/>
    <w:rsid w:val="004C07AC"/>
    <w:rsid w:val="00611082"/>
    <w:rsid w:val="006E0024"/>
    <w:rsid w:val="00721EA1"/>
    <w:rsid w:val="008E140B"/>
    <w:rsid w:val="00943385"/>
    <w:rsid w:val="00A54A58"/>
    <w:rsid w:val="00B9578C"/>
    <w:rsid w:val="00BD2D7D"/>
    <w:rsid w:val="00BE30A4"/>
    <w:rsid w:val="00CA45D0"/>
    <w:rsid w:val="00CB40BA"/>
    <w:rsid w:val="00D762A5"/>
    <w:rsid w:val="00DA74D2"/>
    <w:rsid w:val="00E61914"/>
    <w:rsid w:val="00E67B5B"/>
    <w:rsid w:val="00F43EB1"/>
    <w:rsid w:val="00FD5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3385"/>
    <w:rPr>
      <w:rFonts w:eastAsia="바탕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943385"/>
    <w:pPr>
      <w:spacing w:after="0" w:line="240" w:lineRule="auto"/>
    </w:pPr>
    <w:rPr>
      <w:rFonts w:ascii="Calibri" w:eastAsia="Calibri" w:hAnsi="Calibri" w:cs="Times New Roman"/>
    </w:rPr>
  </w:style>
  <w:style w:type="paragraph" w:styleId="a4">
    <w:name w:val="header"/>
    <w:basedOn w:val="a"/>
    <w:link w:val="Char"/>
    <w:uiPriority w:val="99"/>
    <w:unhideWhenUsed/>
    <w:rsid w:val="00D762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D762A5"/>
    <w:rPr>
      <w:rFonts w:eastAsia="바탕"/>
    </w:rPr>
  </w:style>
  <w:style w:type="paragraph" w:styleId="a5">
    <w:name w:val="footer"/>
    <w:basedOn w:val="a"/>
    <w:link w:val="Char0"/>
    <w:uiPriority w:val="99"/>
    <w:unhideWhenUsed/>
    <w:rsid w:val="00D762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D762A5"/>
    <w:rPr>
      <w:rFonts w:eastAsia="바탕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3385"/>
    <w:rPr>
      <w:rFonts w:eastAsia="바탕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943385"/>
    <w:pPr>
      <w:spacing w:after="0" w:line="240" w:lineRule="auto"/>
    </w:pPr>
    <w:rPr>
      <w:rFonts w:ascii="Calibri" w:eastAsia="Calibri" w:hAnsi="Calibri" w:cs="Times New Roman"/>
    </w:rPr>
  </w:style>
  <w:style w:type="paragraph" w:styleId="a4">
    <w:name w:val="header"/>
    <w:basedOn w:val="a"/>
    <w:link w:val="Char"/>
    <w:uiPriority w:val="99"/>
    <w:unhideWhenUsed/>
    <w:rsid w:val="00D762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D762A5"/>
    <w:rPr>
      <w:rFonts w:eastAsia="바탕"/>
    </w:rPr>
  </w:style>
  <w:style w:type="paragraph" w:styleId="a5">
    <w:name w:val="footer"/>
    <w:basedOn w:val="a"/>
    <w:link w:val="Char0"/>
    <w:uiPriority w:val="99"/>
    <w:unhideWhenUsed/>
    <w:rsid w:val="00D762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D762A5"/>
    <w:rPr>
      <w:rFonts w:eastAsia="바탕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ver</dc:creator>
  <cp:lastModifiedBy>Yeongyeong Kang</cp:lastModifiedBy>
  <cp:revision>19</cp:revision>
  <dcterms:created xsi:type="dcterms:W3CDTF">2017-07-26T05:00:00Z</dcterms:created>
  <dcterms:modified xsi:type="dcterms:W3CDTF">2018-04-27T06:52:00Z</dcterms:modified>
</cp:coreProperties>
</file>